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C1E9E6" w14:textId="4A37BD13" w:rsidR="00813F2D" w:rsidRPr="00F327C2" w:rsidRDefault="00813F2D" w:rsidP="00EB16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F327C2">
        <w:rPr>
          <w:rFonts w:ascii="Times New Roman" w:hAnsi="Times New Roman" w:cs="Times New Roman"/>
          <w:sz w:val="24"/>
          <w:szCs w:val="24"/>
        </w:rPr>
        <w:t xml:space="preserve">Table S1. </w:t>
      </w:r>
      <w:proofErr w:type="spellStart"/>
      <w:r w:rsidRPr="00F327C2">
        <w:rPr>
          <w:rFonts w:ascii="Times New Roman" w:hAnsi="Times New Roman" w:cs="Times New Roman"/>
          <w:i/>
          <w:sz w:val="24"/>
          <w:szCs w:val="24"/>
        </w:rPr>
        <w:t>Digitaria</w:t>
      </w:r>
      <w:proofErr w:type="spellEnd"/>
      <w:r w:rsidRPr="00F327C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327C2">
        <w:rPr>
          <w:rFonts w:ascii="Times New Roman" w:hAnsi="Times New Roman" w:cs="Times New Roman"/>
          <w:i/>
          <w:sz w:val="24"/>
          <w:szCs w:val="24"/>
        </w:rPr>
        <w:t>insularis</w:t>
      </w:r>
      <w:proofErr w:type="spellEnd"/>
      <w:r w:rsidRPr="00F327C2">
        <w:rPr>
          <w:rFonts w:ascii="Times New Roman" w:hAnsi="Times New Roman" w:cs="Times New Roman"/>
          <w:sz w:val="24"/>
          <w:szCs w:val="24"/>
        </w:rPr>
        <w:t xml:space="preserve"> population origins and glyphosate resistance status.</w:t>
      </w:r>
    </w:p>
    <w:tbl>
      <w:tblPr>
        <w:tblStyle w:val="TableGrid"/>
        <w:tblW w:w="542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1997"/>
        <w:gridCol w:w="1687"/>
        <w:gridCol w:w="2552"/>
        <w:gridCol w:w="1847"/>
        <w:gridCol w:w="2067"/>
      </w:tblGrid>
      <w:tr w:rsidR="00EB16B5" w:rsidRPr="00F327C2" w14:paraId="44B2E1A7" w14:textId="77777777" w:rsidTr="00EB16B5">
        <w:trPr>
          <w:trHeight w:val="438"/>
        </w:trPr>
        <w:tc>
          <w:tcPr>
            <w:tcW w:w="984" w:type="pct"/>
          </w:tcPr>
          <w:p w14:paraId="0C370981" w14:textId="77777777" w:rsidR="00EB16B5" w:rsidRPr="00F327C2" w:rsidRDefault="00EB16B5" w:rsidP="00EB16B5">
            <w:pPr>
              <w:pStyle w:val="NormalWeb"/>
              <w:spacing w:before="0" w:after="0" w:line="360" w:lineRule="auto"/>
              <w:jc w:val="center"/>
              <w:rPr>
                <w:b/>
                <w:bCs/>
                <w:lang w:val="en-US"/>
              </w:rPr>
            </w:pPr>
            <w:r w:rsidRPr="00F327C2">
              <w:rPr>
                <w:b/>
                <w:bCs/>
                <w:lang w:val="en-US"/>
              </w:rPr>
              <w:t>Sample ID</w:t>
            </w:r>
          </w:p>
        </w:tc>
        <w:tc>
          <w:tcPr>
            <w:tcW w:w="831" w:type="pct"/>
          </w:tcPr>
          <w:p w14:paraId="36745163" w14:textId="77777777" w:rsidR="00EB16B5" w:rsidRPr="00F327C2" w:rsidRDefault="00EB16B5" w:rsidP="00EB16B5">
            <w:pPr>
              <w:pStyle w:val="NormalWeb"/>
              <w:spacing w:before="0" w:after="0" w:line="360" w:lineRule="auto"/>
              <w:jc w:val="center"/>
              <w:rPr>
                <w:b/>
                <w:bCs/>
                <w:lang w:val="en-US"/>
              </w:rPr>
            </w:pPr>
            <w:r w:rsidRPr="00F327C2">
              <w:rPr>
                <w:b/>
                <w:bCs/>
                <w:lang w:val="en-US"/>
              </w:rPr>
              <w:t>State</w:t>
            </w:r>
          </w:p>
        </w:tc>
        <w:tc>
          <w:tcPr>
            <w:tcW w:w="1257" w:type="pct"/>
          </w:tcPr>
          <w:p w14:paraId="093866F6" w14:textId="59A72514" w:rsidR="00EB16B5" w:rsidRPr="00F327C2" w:rsidRDefault="00EB16B5" w:rsidP="00EB16B5">
            <w:pPr>
              <w:pStyle w:val="NormalWeb"/>
              <w:spacing w:before="0" w:after="0" w:line="360" w:lineRule="auto"/>
              <w:rPr>
                <w:b/>
                <w:bCs/>
                <w:lang w:val="en-US"/>
              </w:rPr>
            </w:pPr>
            <w:r w:rsidRPr="00F327C2">
              <w:rPr>
                <w:b/>
                <w:bCs/>
                <w:lang w:val="en-US"/>
              </w:rPr>
              <w:t>Resistance Status</w:t>
            </w:r>
          </w:p>
        </w:tc>
        <w:tc>
          <w:tcPr>
            <w:tcW w:w="910" w:type="pct"/>
          </w:tcPr>
          <w:p w14:paraId="27630D4C" w14:textId="211A4E3E" w:rsidR="00EB16B5" w:rsidRPr="00F327C2" w:rsidRDefault="00EB16B5" w:rsidP="00EB16B5">
            <w:pPr>
              <w:pStyle w:val="NormalWeb"/>
              <w:spacing w:before="0" w:after="0" w:line="360" w:lineRule="auto"/>
              <w:jc w:val="center"/>
              <w:rPr>
                <w:b/>
                <w:bCs/>
                <w:lang w:val="en-US"/>
              </w:rPr>
            </w:pPr>
            <w:r w:rsidRPr="00F327C2">
              <w:rPr>
                <w:b/>
                <w:bCs/>
                <w:lang w:val="en-US"/>
              </w:rPr>
              <w:t>Latitude</w:t>
            </w:r>
          </w:p>
        </w:tc>
        <w:tc>
          <w:tcPr>
            <w:tcW w:w="1018" w:type="pct"/>
          </w:tcPr>
          <w:p w14:paraId="1E01D748" w14:textId="77777777" w:rsidR="00EB16B5" w:rsidRPr="00F327C2" w:rsidRDefault="00EB16B5" w:rsidP="00EB16B5">
            <w:pPr>
              <w:pStyle w:val="NormalWeb"/>
              <w:spacing w:before="0" w:after="0" w:line="360" w:lineRule="auto"/>
              <w:jc w:val="center"/>
              <w:rPr>
                <w:b/>
                <w:bCs/>
                <w:lang w:val="en-US"/>
              </w:rPr>
            </w:pPr>
            <w:r w:rsidRPr="00F327C2">
              <w:rPr>
                <w:b/>
                <w:bCs/>
                <w:lang w:val="en-US"/>
              </w:rPr>
              <w:t>Longitude</w:t>
            </w:r>
          </w:p>
        </w:tc>
      </w:tr>
      <w:tr w:rsidR="00EB16B5" w:rsidRPr="00F327C2" w14:paraId="55CA32A2" w14:textId="77777777" w:rsidTr="00EB16B5">
        <w:tc>
          <w:tcPr>
            <w:tcW w:w="984" w:type="pct"/>
          </w:tcPr>
          <w:p w14:paraId="1D878F7F" w14:textId="77777777" w:rsidR="00EB16B5" w:rsidRPr="00F327C2" w:rsidRDefault="00EB16B5" w:rsidP="00EB16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DVR</w:t>
            </w:r>
          </w:p>
        </w:tc>
        <w:tc>
          <w:tcPr>
            <w:tcW w:w="831" w:type="pct"/>
          </w:tcPr>
          <w:p w14:paraId="7498CE14" w14:textId="77777777" w:rsidR="00EB16B5" w:rsidRPr="00F327C2" w:rsidRDefault="00EB16B5" w:rsidP="00EB16B5">
            <w:pPr>
              <w:pStyle w:val="NormalWeb"/>
              <w:spacing w:before="0" w:beforeAutospacing="0" w:after="0" w:afterAutospacing="0" w:line="360" w:lineRule="auto"/>
              <w:rPr>
                <w:lang w:val="en-US"/>
              </w:rPr>
            </w:pPr>
            <w:r w:rsidRPr="00F327C2">
              <w:rPr>
                <w:lang w:val="en-US"/>
              </w:rPr>
              <w:t>Paraná</w:t>
            </w:r>
          </w:p>
        </w:tc>
        <w:tc>
          <w:tcPr>
            <w:tcW w:w="1257" w:type="pct"/>
          </w:tcPr>
          <w:p w14:paraId="5262635C" w14:textId="0B3CFF48" w:rsidR="00EB16B5" w:rsidRPr="00F327C2" w:rsidRDefault="00F327C2" w:rsidP="00EB16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sz w:val="24"/>
                <w:szCs w:val="24"/>
              </w:rPr>
              <w:t>Resistant</w:t>
            </w:r>
          </w:p>
        </w:tc>
        <w:tc>
          <w:tcPr>
            <w:tcW w:w="910" w:type="pct"/>
          </w:tcPr>
          <w:p w14:paraId="2526D864" w14:textId="215A9AB6" w:rsidR="00EB16B5" w:rsidRPr="00F327C2" w:rsidRDefault="00EB16B5" w:rsidP="00EB16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6.100278</w:t>
            </w:r>
          </w:p>
        </w:tc>
        <w:tc>
          <w:tcPr>
            <w:tcW w:w="1018" w:type="pct"/>
          </w:tcPr>
          <w:p w14:paraId="5E48495F" w14:textId="20108A9F" w:rsidR="00EB16B5" w:rsidRPr="00F327C2" w:rsidRDefault="00EB16B5" w:rsidP="00EB16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2.862778</w:t>
            </w:r>
          </w:p>
        </w:tc>
      </w:tr>
      <w:tr w:rsidR="00EB16B5" w:rsidRPr="00F327C2" w14:paraId="62BE9630" w14:textId="77777777" w:rsidTr="00EB16B5">
        <w:tc>
          <w:tcPr>
            <w:tcW w:w="984" w:type="pct"/>
          </w:tcPr>
          <w:p w14:paraId="49054D76" w14:textId="77777777" w:rsidR="00EB16B5" w:rsidRPr="00F327C2" w:rsidRDefault="00EB16B5" w:rsidP="00EB16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PGR</w:t>
            </w:r>
          </w:p>
        </w:tc>
        <w:tc>
          <w:tcPr>
            <w:tcW w:w="831" w:type="pct"/>
          </w:tcPr>
          <w:p w14:paraId="6B79952F" w14:textId="77777777" w:rsidR="00EB16B5" w:rsidRPr="00F327C2" w:rsidRDefault="00EB16B5" w:rsidP="00EB16B5">
            <w:pPr>
              <w:pStyle w:val="NormalWeb"/>
              <w:spacing w:before="0" w:beforeAutospacing="0" w:after="0" w:afterAutospacing="0" w:line="360" w:lineRule="auto"/>
              <w:rPr>
                <w:lang w:val="en-US"/>
              </w:rPr>
            </w:pPr>
            <w:r w:rsidRPr="00F327C2">
              <w:rPr>
                <w:lang w:val="en-US"/>
              </w:rPr>
              <w:t>Paraná</w:t>
            </w:r>
          </w:p>
        </w:tc>
        <w:tc>
          <w:tcPr>
            <w:tcW w:w="1257" w:type="pct"/>
          </w:tcPr>
          <w:p w14:paraId="1852623F" w14:textId="053B1C3B" w:rsidR="00EB16B5" w:rsidRPr="00F327C2" w:rsidRDefault="00F327C2" w:rsidP="00EB16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sz w:val="24"/>
                <w:szCs w:val="24"/>
              </w:rPr>
              <w:t>Resistant</w:t>
            </w:r>
          </w:p>
        </w:tc>
        <w:tc>
          <w:tcPr>
            <w:tcW w:w="910" w:type="pct"/>
          </w:tcPr>
          <w:p w14:paraId="325D2CCD" w14:textId="642B9898" w:rsidR="00EB16B5" w:rsidRPr="00F327C2" w:rsidRDefault="00EB16B5" w:rsidP="00EB16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4.433889</w:t>
            </w:r>
          </w:p>
        </w:tc>
        <w:tc>
          <w:tcPr>
            <w:tcW w:w="1018" w:type="pct"/>
          </w:tcPr>
          <w:p w14:paraId="3B8C90B6" w14:textId="3EFAFB89" w:rsidR="00EB16B5" w:rsidRPr="00F327C2" w:rsidRDefault="00EB16B5" w:rsidP="00EB16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0.353889</w:t>
            </w:r>
          </w:p>
        </w:tc>
      </w:tr>
      <w:tr w:rsidR="00EB16B5" w:rsidRPr="00F327C2" w14:paraId="2EF07E45" w14:textId="77777777" w:rsidTr="00EB16B5">
        <w:tc>
          <w:tcPr>
            <w:tcW w:w="984" w:type="pct"/>
          </w:tcPr>
          <w:p w14:paraId="449489A7" w14:textId="77777777" w:rsidR="00EB16B5" w:rsidRPr="00F327C2" w:rsidRDefault="00EB16B5" w:rsidP="00EB16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PAR</w:t>
            </w:r>
          </w:p>
        </w:tc>
        <w:tc>
          <w:tcPr>
            <w:tcW w:w="831" w:type="pct"/>
          </w:tcPr>
          <w:p w14:paraId="117199D2" w14:textId="77777777" w:rsidR="00EB16B5" w:rsidRPr="00F327C2" w:rsidRDefault="00EB16B5" w:rsidP="00EB16B5">
            <w:pPr>
              <w:pStyle w:val="NormalWeb"/>
              <w:spacing w:before="0" w:beforeAutospacing="0" w:after="0" w:afterAutospacing="0" w:line="360" w:lineRule="auto"/>
            </w:pPr>
            <w:r w:rsidRPr="00F327C2">
              <w:t>Tocantins</w:t>
            </w:r>
          </w:p>
        </w:tc>
        <w:tc>
          <w:tcPr>
            <w:tcW w:w="1257" w:type="pct"/>
          </w:tcPr>
          <w:p w14:paraId="45C0195C" w14:textId="47463DCF" w:rsidR="00EB16B5" w:rsidRPr="00F327C2" w:rsidRDefault="00F327C2" w:rsidP="00EB16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sz w:val="24"/>
                <w:szCs w:val="24"/>
              </w:rPr>
              <w:t>Resistant</w:t>
            </w:r>
          </w:p>
        </w:tc>
        <w:tc>
          <w:tcPr>
            <w:tcW w:w="910" w:type="pct"/>
          </w:tcPr>
          <w:p w14:paraId="4E26D213" w14:textId="7E4D66A3" w:rsidR="00EB16B5" w:rsidRPr="00F327C2" w:rsidRDefault="00EB16B5" w:rsidP="00EB16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926667</w:t>
            </w:r>
          </w:p>
        </w:tc>
        <w:tc>
          <w:tcPr>
            <w:tcW w:w="1018" w:type="pct"/>
          </w:tcPr>
          <w:p w14:paraId="4255F300" w14:textId="6DFD02DC" w:rsidR="00EB16B5" w:rsidRPr="00F327C2" w:rsidRDefault="00EB16B5" w:rsidP="00EB16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8.900000</w:t>
            </w:r>
          </w:p>
        </w:tc>
      </w:tr>
      <w:tr w:rsidR="00EB16B5" w:rsidRPr="00F327C2" w14:paraId="7CA6991A" w14:textId="77777777" w:rsidTr="00EB16B5">
        <w:tc>
          <w:tcPr>
            <w:tcW w:w="984" w:type="pct"/>
          </w:tcPr>
          <w:p w14:paraId="5B28E106" w14:textId="77777777" w:rsidR="00EB16B5" w:rsidRPr="00F327C2" w:rsidRDefault="00EB16B5" w:rsidP="00EB16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BAI</w:t>
            </w:r>
          </w:p>
        </w:tc>
        <w:tc>
          <w:tcPr>
            <w:tcW w:w="831" w:type="pct"/>
          </w:tcPr>
          <w:p w14:paraId="4A4D99B7" w14:textId="77777777" w:rsidR="00EB16B5" w:rsidRPr="00F327C2" w:rsidRDefault="00EB16B5" w:rsidP="00EB16B5">
            <w:pPr>
              <w:pStyle w:val="NormalWeb"/>
              <w:spacing w:before="0" w:beforeAutospacing="0" w:after="0" w:afterAutospacing="0" w:line="360" w:lineRule="auto"/>
            </w:pPr>
            <w:r w:rsidRPr="00F327C2">
              <w:t>Maranhão</w:t>
            </w:r>
          </w:p>
        </w:tc>
        <w:tc>
          <w:tcPr>
            <w:tcW w:w="1257" w:type="pct"/>
          </w:tcPr>
          <w:p w14:paraId="26D9C185" w14:textId="52FC8324" w:rsidR="00EB16B5" w:rsidRPr="00F327C2" w:rsidRDefault="00EB16B5" w:rsidP="00EB16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sz w:val="24"/>
                <w:szCs w:val="24"/>
              </w:rPr>
              <w:t>Segregating</w:t>
            </w:r>
          </w:p>
        </w:tc>
        <w:tc>
          <w:tcPr>
            <w:tcW w:w="910" w:type="pct"/>
          </w:tcPr>
          <w:p w14:paraId="1E0EE8F5" w14:textId="7D7C0BC1" w:rsidR="00EB16B5" w:rsidRPr="00F327C2" w:rsidRDefault="00EB16B5" w:rsidP="00EB16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288889</w:t>
            </w:r>
          </w:p>
        </w:tc>
        <w:tc>
          <w:tcPr>
            <w:tcW w:w="1018" w:type="pct"/>
          </w:tcPr>
          <w:p w14:paraId="3D0BD2ED" w14:textId="6E5CADE9" w:rsidR="00EB16B5" w:rsidRPr="00F327C2" w:rsidRDefault="00EB16B5" w:rsidP="00EB16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6.468611</w:t>
            </w:r>
          </w:p>
        </w:tc>
      </w:tr>
      <w:tr w:rsidR="00EB16B5" w:rsidRPr="00F327C2" w14:paraId="5E85318D" w14:textId="77777777" w:rsidTr="00EB16B5">
        <w:tc>
          <w:tcPr>
            <w:tcW w:w="984" w:type="pct"/>
          </w:tcPr>
          <w:p w14:paraId="1E4C77CD" w14:textId="77777777" w:rsidR="00EB16B5" w:rsidRPr="00F327C2" w:rsidRDefault="00EB16B5" w:rsidP="00EB16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LVR</w:t>
            </w:r>
          </w:p>
        </w:tc>
        <w:tc>
          <w:tcPr>
            <w:tcW w:w="831" w:type="pct"/>
          </w:tcPr>
          <w:p w14:paraId="769CC8F6" w14:textId="77777777" w:rsidR="00EB16B5" w:rsidRPr="00F327C2" w:rsidRDefault="00EB16B5" w:rsidP="00EB16B5">
            <w:pPr>
              <w:pStyle w:val="NormalWeb"/>
              <w:spacing w:before="0" w:beforeAutospacing="0" w:after="0" w:afterAutospacing="0" w:line="360" w:lineRule="auto"/>
            </w:pPr>
            <w:r w:rsidRPr="00F327C2">
              <w:t>Mato Grosso</w:t>
            </w:r>
          </w:p>
        </w:tc>
        <w:tc>
          <w:tcPr>
            <w:tcW w:w="1257" w:type="pct"/>
          </w:tcPr>
          <w:p w14:paraId="14FED9C7" w14:textId="50A360AD" w:rsidR="00EB16B5" w:rsidRPr="00F327C2" w:rsidRDefault="00F327C2" w:rsidP="00EB16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sz w:val="24"/>
                <w:szCs w:val="24"/>
              </w:rPr>
              <w:t>Resistant</w:t>
            </w:r>
          </w:p>
        </w:tc>
        <w:tc>
          <w:tcPr>
            <w:tcW w:w="910" w:type="pct"/>
          </w:tcPr>
          <w:p w14:paraId="77D68F3B" w14:textId="025AEEB1" w:rsidR="00EB16B5" w:rsidRPr="00F327C2" w:rsidRDefault="00EB16B5" w:rsidP="00EB16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233889</w:t>
            </w:r>
          </w:p>
        </w:tc>
        <w:tc>
          <w:tcPr>
            <w:tcW w:w="1018" w:type="pct"/>
          </w:tcPr>
          <w:p w14:paraId="7D41D306" w14:textId="3919C3B1" w:rsidR="00EB16B5" w:rsidRPr="00F327C2" w:rsidRDefault="00EB16B5" w:rsidP="00EB16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6.510000</w:t>
            </w:r>
          </w:p>
        </w:tc>
      </w:tr>
      <w:tr w:rsidR="00EB16B5" w:rsidRPr="00F327C2" w14:paraId="55DB933D" w14:textId="77777777" w:rsidTr="00EB16B5">
        <w:tc>
          <w:tcPr>
            <w:tcW w:w="984" w:type="pct"/>
          </w:tcPr>
          <w:p w14:paraId="36CAE941" w14:textId="77777777" w:rsidR="00EB16B5" w:rsidRPr="00F327C2" w:rsidRDefault="00EB16B5" w:rsidP="00EB16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LRR</w:t>
            </w:r>
          </w:p>
        </w:tc>
        <w:tc>
          <w:tcPr>
            <w:tcW w:w="831" w:type="pct"/>
          </w:tcPr>
          <w:p w14:paraId="21634632" w14:textId="77777777" w:rsidR="00EB16B5" w:rsidRPr="00F327C2" w:rsidRDefault="00EB16B5" w:rsidP="00EB16B5">
            <w:pPr>
              <w:pStyle w:val="NormalWeb"/>
              <w:spacing w:before="0" w:beforeAutospacing="0" w:after="0" w:afterAutospacing="0" w:line="360" w:lineRule="auto"/>
            </w:pPr>
            <w:r w:rsidRPr="00F327C2">
              <w:t>Mato Grosso</w:t>
            </w:r>
          </w:p>
        </w:tc>
        <w:tc>
          <w:tcPr>
            <w:tcW w:w="1257" w:type="pct"/>
          </w:tcPr>
          <w:p w14:paraId="54F26EDB" w14:textId="486E381C" w:rsidR="00EB16B5" w:rsidRPr="00F327C2" w:rsidRDefault="00F327C2" w:rsidP="00EB16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sz w:val="24"/>
                <w:szCs w:val="24"/>
              </w:rPr>
              <w:t>Resistant</w:t>
            </w:r>
          </w:p>
        </w:tc>
        <w:tc>
          <w:tcPr>
            <w:tcW w:w="910" w:type="pct"/>
          </w:tcPr>
          <w:p w14:paraId="7888AEFF" w14:textId="567168AF" w:rsidR="00EB16B5" w:rsidRPr="00F327C2" w:rsidRDefault="00EB16B5" w:rsidP="00EB16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981389</w:t>
            </w:r>
          </w:p>
        </w:tc>
        <w:tc>
          <w:tcPr>
            <w:tcW w:w="1018" w:type="pct"/>
          </w:tcPr>
          <w:p w14:paraId="2EAE6DBD" w14:textId="27D131C0" w:rsidR="00EB16B5" w:rsidRPr="00F327C2" w:rsidRDefault="00EB16B5" w:rsidP="00EB16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5.803056</w:t>
            </w:r>
          </w:p>
        </w:tc>
      </w:tr>
      <w:tr w:rsidR="00EB16B5" w:rsidRPr="00F327C2" w14:paraId="43CF01D7" w14:textId="77777777" w:rsidTr="00EB16B5">
        <w:tc>
          <w:tcPr>
            <w:tcW w:w="984" w:type="pct"/>
          </w:tcPr>
          <w:p w14:paraId="63AC8045" w14:textId="77777777" w:rsidR="00EB16B5" w:rsidRPr="00F327C2" w:rsidRDefault="00EB16B5" w:rsidP="00EB16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SPR</w:t>
            </w:r>
          </w:p>
        </w:tc>
        <w:tc>
          <w:tcPr>
            <w:tcW w:w="831" w:type="pct"/>
          </w:tcPr>
          <w:p w14:paraId="6BC1D398" w14:textId="77777777" w:rsidR="00EB16B5" w:rsidRPr="00F327C2" w:rsidRDefault="00EB16B5" w:rsidP="00EB16B5">
            <w:pPr>
              <w:pStyle w:val="NormalWeb"/>
              <w:spacing w:before="0" w:beforeAutospacing="0" w:after="0" w:afterAutospacing="0" w:line="360" w:lineRule="auto"/>
            </w:pPr>
            <w:r w:rsidRPr="00F327C2">
              <w:t>Mato Grosso</w:t>
            </w:r>
          </w:p>
        </w:tc>
        <w:tc>
          <w:tcPr>
            <w:tcW w:w="1257" w:type="pct"/>
          </w:tcPr>
          <w:p w14:paraId="0210D2D1" w14:textId="7C8428CB" w:rsidR="00EB16B5" w:rsidRPr="00F327C2" w:rsidRDefault="00F327C2" w:rsidP="00EB16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sz w:val="24"/>
                <w:szCs w:val="24"/>
              </w:rPr>
              <w:t>Resistant</w:t>
            </w:r>
          </w:p>
        </w:tc>
        <w:tc>
          <w:tcPr>
            <w:tcW w:w="910" w:type="pct"/>
          </w:tcPr>
          <w:p w14:paraId="05DF6A14" w14:textId="77B3AF00" w:rsidR="00EB16B5" w:rsidRPr="00F327C2" w:rsidRDefault="00EB16B5" w:rsidP="00EB16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606944</w:t>
            </w:r>
          </w:p>
        </w:tc>
        <w:tc>
          <w:tcPr>
            <w:tcW w:w="1018" w:type="pct"/>
          </w:tcPr>
          <w:p w14:paraId="66F53E7B" w14:textId="6A376F4D" w:rsidR="00EB16B5" w:rsidRPr="00F327C2" w:rsidRDefault="00EB16B5" w:rsidP="00EB16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9.101667</w:t>
            </w:r>
          </w:p>
        </w:tc>
      </w:tr>
      <w:tr w:rsidR="00EB16B5" w:rsidRPr="00F327C2" w14:paraId="3B8EABBA" w14:textId="77777777" w:rsidTr="00EB16B5">
        <w:tc>
          <w:tcPr>
            <w:tcW w:w="984" w:type="pct"/>
          </w:tcPr>
          <w:p w14:paraId="77866DAB" w14:textId="77777777" w:rsidR="00EB16B5" w:rsidRPr="00F327C2" w:rsidRDefault="00EB16B5" w:rsidP="00EB16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SRS</w:t>
            </w:r>
          </w:p>
        </w:tc>
        <w:tc>
          <w:tcPr>
            <w:tcW w:w="831" w:type="pct"/>
          </w:tcPr>
          <w:p w14:paraId="7B2A2DC8" w14:textId="77777777" w:rsidR="00EB16B5" w:rsidRPr="00F327C2" w:rsidRDefault="00EB16B5" w:rsidP="00EB16B5">
            <w:pPr>
              <w:pStyle w:val="NormalWeb"/>
              <w:spacing w:before="0" w:beforeAutospacing="0" w:after="0" w:afterAutospacing="0" w:line="360" w:lineRule="auto"/>
            </w:pPr>
            <w:r w:rsidRPr="00F327C2">
              <w:t>Mato Grosso</w:t>
            </w:r>
          </w:p>
        </w:tc>
        <w:tc>
          <w:tcPr>
            <w:tcW w:w="1257" w:type="pct"/>
          </w:tcPr>
          <w:p w14:paraId="3A8CFA4D" w14:textId="3B1C2B87" w:rsidR="00EB16B5" w:rsidRPr="00F327C2" w:rsidRDefault="001148A7" w:rsidP="00EB16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910" w:type="pct"/>
          </w:tcPr>
          <w:p w14:paraId="1C2B4AD1" w14:textId="13683461" w:rsidR="00EB16B5" w:rsidRPr="00F327C2" w:rsidRDefault="00EB16B5" w:rsidP="00EB16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853611</w:t>
            </w:r>
          </w:p>
        </w:tc>
        <w:tc>
          <w:tcPr>
            <w:tcW w:w="1018" w:type="pct"/>
          </w:tcPr>
          <w:p w14:paraId="43E202D3" w14:textId="38D67155" w:rsidR="00EB16B5" w:rsidRPr="00F327C2" w:rsidRDefault="00EB16B5" w:rsidP="00EB16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5.479444</w:t>
            </w:r>
          </w:p>
        </w:tc>
      </w:tr>
      <w:tr w:rsidR="00EB16B5" w:rsidRPr="00F327C2" w14:paraId="7E480E68" w14:textId="77777777" w:rsidTr="00EB16B5">
        <w:tc>
          <w:tcPr>
            <w:tcW w:w="984" w:type="pct"/>
          </w:tcPr>
          <w:p w14:paraId="6B5EE2D2" w14:textId="77777777" w:rsidR="00EB16B5" w:rsidRPr="00F327C2" w:rsidRDefault="00EB16B5" w:rsidP="00EB16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DIS</w:t>
            </w:r>
          </w:p>
        </w:tc>
        <w:tc>
          <w:tcPr>
            <w:tcW w:w="831" w:type="pct"/>
          </w:tcPr>
          <w:p w14:paraId="323093D7" w14:textId="77777777" w:rsidR="00EB16B5" w:rsidRPr="00F327C2" w:rsidRDefault="00EB16B5" w:rsidP="00EB16B5">
            <w:pPr>
              <w:pStyle w:val="NormalWeb"/>
              <w:spacing w:before="0" w:beforeAutospacing="0" w:after="0" w:afterAutospacing="0" w:line="360" w:lineRule="auto"/>
            </w:pPr>
            <w:r w:rsidRPr="00F327C2">
              <w:t>Mato Grosso</w:t>
            </w:r>
          </w:p>
        </w:tc>
        <w:tc>
          <w:tcPr>
            <w:tcW w:w="1257" w:type="pct"/>
          </w:tcPr>
          <w:p w14:paraId="2383AF2E" w14:textId="0E814C3C" w:rsidR="00EB16B5" w:rsidRPr="00F327C2" w:rsidRDefault="00EB16B5" w:rsidP="00EB16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910" w:type="pct"/>
          </w:tcPr>
          <w:p w14:paraId="0CA47B32" w14:textId="79011D6E" w:rsidR="00EB16B5" w:rsidRPr="00F327C2" w:rsidRDefault="00EB16B5" w:rsidP="00EB16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843333</w:t>
            </w:r>
          </w:p>
        </w:tc>
        <w:tc>
          <w:tcPr>
            <w:tcW w:w="1018" w:type="pct"/>
          </w:tcPr>
          <w:p w14:paraId="1D16E9B5" w14:textId="01978F1B" w:rsidR="00EB16B5" w:rsidRPr="00F327C2" w:rsidRDefault="00EB16B5" w:rsidP="00EB16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7.358056</w:t>
            </w:r>
          </w:p>
        </w:tc>
      </w:tr>
      <w:tr w:rsidR="00EB16B5" w:rsidRPr="00F327C2" w14:paraId="0685E07A" w14:textId="77777777" w:rsidTr="00EB16B5">
        <w:tc>
          <w:tcPr>
            <w:tcW w:w="984" w:type="pct"/>
          </w:tcPr>
          <w:p w14:paraId="2D5DA757" w14:textId="77777777" w:rsidR="00EB16B5" w:rsidRPr="00F327C2" w:rsidRDefault="00EB16B5" w:rsidP="00EB16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SOS</w:t>
            </w:r>
          </w:p>
        </w:tc>
        <w:tc>
          <w:tcPr>
            <w:tcW w:w="831" w:type="pct"/>
          </w:tcPr>
          <w:p w14:paraId="7CE97C4F" w14:textId="77777777" w:rsidR="00EB16B5" w:rsidRPr="00F327C2" w:rsidRDefault="00EB16B5" w:rsidP="00EB16B5">
            <w:pPr>
              <w:pStyle w:val="NormalWeb"/>
              <w:spacing w:before="0" w:beforeAutospacing="0" w:after="0" w:afterAutospacing="0" w:line="360" w:lineRule="auto"/>
            </w:pPr>
            <w:r w:rsidRPr="00F327C2">
              <w:t>Mato Grosso</w:t>
            </w:r>
          </w:p>
        </w:tc>
        <w:tc>
          <w:tcPr>
            <w:tcW w:w="1257" w:type="pct"/>
          </w:tcPr>
          <w:p w14:paraId="05B2BE1B" w14:textId="11565A77" w:rsidR="00EB16B5" w:rsidRPr="00F327C2" w:rsidRDefault="00EB16B5" w:rsidP="00EB16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910" w:type="pct"/>
          </w:tcPr>
          <w:p w14:paraId="2452DC63" w14:textId="4B631AA0" w:rsidR="00EB16B5" w:rsidRPr="00F327C2" w:rsidRDefault="00EB16B5" w:rsidP="00EB16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705000</w:t>
            </w:r>
          </w:p>
        </w:tc>
        <w:tc>
          <w:tcPr>
            <w:tcW w:w="1018" w:type="pct"/>
          </w:tcPr>
          <w:p w14:paraId="19DD74D8" w14:textId="403C41A9" w:rsidR="00EB16B5" w:rsidRPr="00F327C2" w:rsidRDefault="00EB16B5" w:rsidP="00EB16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5.868056</w:t>
            </w:r>
          </w:p>
        </w:tc>
      </w:tr>
      <w:tr w:rsidR="00EB16B5" w:rsidRPr="00F327C2" w14:paraId="4DCACA1C" w14:textId="77777777" w:rsidTr="00EB16B5">
        <w:tc>
          <w:tcPr>
            <w:tcW w:w="984" w:type="pct"/>
          </w:tcPr>
          <w:p w14:paraId="59014D2F" w14:textId="77777777" w:rsidR="00EB16B5" w:rsidRPr="00F327C2" w:rsidRDefault="00EB16B5" w:rsidP="00EB16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NMS</w:t>
            </w:r>
          </w:p>
        </w:tc>
        <w:tc>
          <w:tcPr>
            <w:tcW w:w="831" w:type="pct"/>
          </w:tcPr>
          <w:p w14:paraId="21FAEC00" w14:textId="77777777" w:rsidR="00EB16B5" w:rsidRPr="00F327C2" w:rsidRDefault="00EB16B5" w:rsidP="00EB16B5">
            <w:pPr>
              <w:pStyle w:val="NormalWeb"/>
              <w:spacing w:before="0" w:beforeAutospacing="0" w:after="0" w:afterAutospacing="0" w:line="360" w:lineRule="auto"/>
            </w:pPr>
            <w:r w:rsidRPr="00F327C2">
              <w:t>Mato Grosso</w:t>
            </w:r>
          </w:p>
        </w:tc>
        <w:tc>
          <w:tcPr>
            <w:tcW w:w="1257" w:type="pct"/>
          </w:tcPr>
          <w:p w14:paraId="1C2D49D3" w14:textId="38D93157" w:rsidR="00EB16B5" w:rsidRPr="00F327C2" w:rsidRDefault="00EB16B5" w:rsidP="00EB16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910" w:type="pct"/>
          </w:tcPr>
          <w:p w14:paraId="323C935E" w14:textId="2E959589" w:rsidR="00EB16B5" w:rsidRPr="00F327C2" w:rsidRDefault="00EB16B5" w:rsidP="00EB16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714722</w:t>
            </w:r>
          </w:p>
        </w:tc>
        <w:tc>
          <w:tcPr>
            <w:tcW w:w="1018" w:type="pct"/>
          </w:tcPr>
          <w:p w14:paraId="58EE4F0B" w14:textId="0D9EF98E" w:rsidR="00EB16B5" w:rsidRPr="00F327C2" w:rsidRDefault="00EB16B5" w:rsidP="00EB16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6.205000</w:t>
            </w:r>
          </w:p>
        </w:tc>
      </w:tr>
      <w:tr w:rsidR="00EB16B5" w:rsidRPr="00F327C2" w14:paraId="31658510" w14:textId="77777777" w:rsidTr="00EB16B5">
        <w:tc>
          <w:tcPr>
            <w:tcW w:w="984" w:type="pct"/>
          </w:tcPr>
          <w:p w14:paraId="77B8610C" w14:textId="77777777" w:rsidR="00EB16B5" w:rsidRPr="00F327C2" w:rsidRDefault="00EB16B5" w:rsidP="00EB16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DIR</w:t>
            </w:r>
          </w:p>
        </w:tc>
        <w:tc>
          <w:tcPr>
            <w:tcW w:w="831" w:type="pct"/>
          </w:tcPr>
          <w:p w14:paraId="776FF122" w14:textId="77777777" w:rsidR="00EB16B5" w:rsidRPr="00F327C2" w:rsidRDefault="00EB16B5" w:rsidP="00EB16B5">
            <w:pPr>
              <w:pStyle w:val="NormalWeb"/>
              <w:spacing w:before="0" w:beforeAutospacing="0" w:after="0" w:afterAutospacing="0" w:line="360" w:lineRule="auto"/>
            </w:pPr>
            <w:r w:rsidRPr="00F327C2">
              <w:t>Mato Grosso</w:t>
            </w:r>
          </w:p>
        </w:tc>
        <w:tc>
          <w:tcPr>
            <w:tcW w:w="1257" w:type="pct"/>
          </w:tcPr>
          <w:p w14:paraId="18514A8B" w14:textId="1AEAAE98" w:rsidR="00EB16B5" w:rsidRPr="00F327C2" w:rsidRDefault="00F327C2" w:rsidP="00EB16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sz w:val="24"/>
                <w:szCs w:val="24"/>
              </w:rPr>
              <w:t>Resistant</w:t>
            </w:r>
          </w:p>
        </w:tc>
        <w:tc>
          <w:tcPr>
            <w:tcW w:w="910" w:type="pct"/>
          </w:tcPr>
          <w:p w14:paraId="1C829539" w14:textId="1590E9B4" w:rsidR="00EB16B5" w:rsidRPr="00F327C2" w:rsidRDefault="00EB16B5" w:rsidP="00EB16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843333</w:t>
            </w:r>
          </w:p>
        </w:tc>
        <w:tc>
          <w:tcPr>
            <w:tcW w:w="1018" w:type="pct"/>
          </w:tcPr>
          <w:p w14:paraId="58A36686" w14:textId="5B078830" w:rsidR="00EB16B5" w:rsidRPr="00F327C2" w:rsidRDefault="00EB16B5" w:rsidP="00EB16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7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1.358056</w:t>
            </w:r>
          </w:p>
        </w:tc>
      </w:tr>
    </w:tbl>
    <w:p w14:paraId="1EAE8364" w14:textId="77777777" w:rsidR="00813F2D" w:rsidRPr="00F327C2" w:rsidRDefault="00813F2D" w:rsidP="00813F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27F35F3B" w14:textId="77777777" w:rsidR="007738FE" w:rsidRPr="00F327C2" w:rsidRDefault="007738FE">
      <w:pPr>
        <w:rPr>
          <w:rFonts w:ascii="Times New Roman" w:hAnsi="Times New Roman" w:cs="Times New Roman"/>
          <w:sz w:val="24"/>
          <w:szCs w:val="24"/>
        </w:rPr>
      </w:pPr>
    </w:p>
    <w:sectPr w:rsidR="007738FE" w:rsidRPr="00F32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F2D"/>
    <w:rsid w:val="001148A7"/>
    <w:rsid w:val="00340A57"/>
    <w:rsid w:val="007738FE"/>
    <w:rsid w:val="00813F2D"/>
    <w:rsid w:val="008B655E"/>
    <w:rsid w:val="00E62B16"/>
    <w:rsid w:val="00EB16B5"/>
    <w:rsid w:val="00F32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A12FA"/>
  <w15:chartTrackingRefBased/>
  <w15:docId w15:val="{DF155F78-5F48-47D5-815A-10A8F74D6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F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13F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table" w:styleId="PlainTable2">
    <w:name w:val="Plain Table 2"/>
    <w:basedOn w:val="TableNormal"/>
    <w:uiPriority w:val="42"/>
    <w:rsid w:val="00813F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B1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haro, Caio</dc:creator>
  <cp:keywords/>
  <dc:description/>
  <cp:lastModifiedBy>Brunharo, Caio</cp:lastModifiedBy>
  <cp:revision>6</cp:revision>
  <dcterms:created xsi:type="dcterms:W3CDTF">2021-02-09T20:12:00Z</dcterms:created>
  <dcterms:modified xsi:type="dcterms:W3CDTF">2021-08-16T00:41:00Z</dcterms:modified>
</cp:coreProperties>
</file>